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C1B3F" w14:textId="1961B2E5" w:rsidR="0073381E" w:rsidRDefault="0073381E" w:rsidP="0073381E">
      <w:pPr>
        <w:pStyle w:val="Caption"/>
        <w:keepNext/>
      </w:pPr>
      <w:r>
        <w:t xml:space="preserve">Supplementary file 3: COREQ-Checklist </w:t>
      </w:r>
    </w:p>
    <w:tbl>
      <w:tblPr>
        <w:tblStyle w:val="TableGrid"/>
        <w:tblpPr w:leftFromText="180" w:rightFromText="180" w:horzAnchor="margin" w:tblpY="720"/>
        <w:tblW w:w="9715" w:type="dxa"/>
        <w:tblLook w:val="04A0" w:firstRow="1" w:lastRow="0" w:firstColumn="1" w:lastColumn="0" w:noHBand="0" w:noVBand="1"/>
      </w:tblPr>
      <w:tblGrid>
        <w:gridCol w:w="2563"/>
        <w:gridCol w:w="1505"/>
        <w:gridCol w:w="3832"/>
        <w:gridCol w:w="1815"/>
      </w:tblGrid>
      <w:tr w:rsidR="0073381E" w:rsidRPr="0073381E" w14:paraId="114BC16A" w14:textId="77777777" w:rsidTr="00BE67E5">
        <w:tc>
          <w:tcPr>
            <w:tcW w:w="9715" w:type="dxa"/>
            <w:gridSpan w:val="4"/>
          </w:tcPr>
          <w:p w14:paraId="7393C01C" w14:textId="77777777" w:rsidR="0073381E" w:rsidRPr="0073381E" w:rsidRDefault="0073381E" w:rsidP="0073381E">
            <w:pPr>
              <w:rPr>
                <w:b/>
                <w:bCs/>
              </w:rPr>
            </w:pPr>
            <w:r w:rsidRPr="0073381E">
              <w:rPr>
                <w:b/>
                <w:bCs/>
              </w:rPr>
              <w:t>Table: Consolidated criteria for reporting qualitative studies (COREQ): 32-item checklist</w:t>
            </w:r>
          </w:p>
          <w:p w14:paraId="063DF0CE" w14:textId="77777777" w:rsidR="0073381E" w:rsidRPr="0073381E" w:rsidRDefault="0073381E" w:rsidP="0073381E">
            <w:pPr>
              <w:rPr>
                <w:b/>
                <w:bCs/>
              </w:rPr>
            </w:pPr>
          </w:p>
        </w:tc>
      </w:tr>
      <w:tr w:rsidR="0073381E" w14:paraId="3CBF44EB" w14:textId="77777777" w:rsidTr="005444CE">
        <w:tc>
          <w:tcPr>
            <w:tcW w:w="2563" w:type="dxa"/>
          </w:tcPr>
          <w:p w14:paraId="7B1290F5" w14:textId="77777777" w:rsidR="0073381E" w:rsidRPr="00B53202" w:rsidRDefault="0073381E" w:rsidP="00B53202">
            <w:pPr>
              <w:rPr>
                <w:b/>
                <w:bCs/>
              </w:rPr>
            </w:pPr>
          </w:p>
        </w:tc>
        <w:tc>
          <w:tcPr>
            <w:tcW w:w="1505" w:type="dxa"/>
          </w:tcPr>
          <w:p w14:paraId="124FF6BA" w14:textId="77777777" w:rsidR="0073381E" w:rsidRDefault="0073381E" w:rsidP="00B53202">
            <w:pPr>
              <w:rPr>
                <w:b/>
                <w:bCs/>
              </w:rPr>
            </w:pPr>
          </w:p>
        </w:tc>
        <w:tc>
          <w:tcPr>
            <w:tcW w:w="3832" w:type="dxa"/>
          </w:tcPr>
          <w:p w14:paraId="20B8EA74" w14:textId="77777777" w:rsidR="0073381E" w:rsidRPr="00B53202" w:rsidRDefault="0073381E" w:rsidP="00B53202">
            <w:pPr>
              <w:rPr>
                <w:b/>
                <w:bCs/>
              </w:rPr>
            </w:pPr>
          </w:p>
        </w:tc>
        <w:tc>
          <w:tcPr>
            <w:tcW w:w="1815" w:type="dxa"/>
          </w:tcPr>
          <w:p w14:paraId="71073669" w14:textId="77777777" w:rsidR="0073381E" w:rsidRPr="00005428" w:rsidRDefault="0073381E" w:rsidP="00B53202">
            <w:pPr>
              <w:rPr>
                <w:b/>
                <w:bCs/>
              </w:rPr>
            </w:pPr>
          </w:p>
        </w:tc>
      </w:tr>
      <w:tr w:rsidR="009E4B75" w14:paraId="5CF24F40" w14:textId="5F663CC5" w:rsidTr="005444CE">
        <w:tc>
          <w:tcPr>
            <w:tcW w:w="2563" w:type="dxa"/>
          </w:tcPr>
          <w:p w14:paraId="7A112A4B" w14:textId="1A8659DC" w:rsidR="009E4B75" w:rsidRPr="00B53202" w:rsidRDefault="009E4B75" w:rsidP="00B53202">
            <w:pPr>
              <w:rPr>
                <w:b/>
                <w:bCs/>
              </w:rPr>
            </w:pPr>
            <w:r w:rsidRPr="00B53202">
              <w:rPr>
                <w:b/>
                <w:bCs/>
              </w:rPr>
              <w:t xml:space="preserve">No Item Guide </w:t>
            </w:r>
          </w:p>
        </w:tc>
        <w:tc>
          <w:tcPr>
            <w:tcW w:w="1505" w:type="dxa"/>
          </w:tcPr>
          <w:p w14:paraId="1A208FEB" w14:textId="49B18AEF" w:rsidR="009E4B75" w:rsidRPr="00B53202" w:rsidRDefault="009E4B75" w:rsidP="00B5320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tem no </w:t>
            </w:r>
          </w:p>
        </w:tc>
        <w:tc>
          <w:tcPr>
            <w:tcW w:w="3832" w:type="dxa"/>
          </w:tcPr>
          <w:p w14:paraId="7F907B40" w14:textId="6DDB88EB" w:rsidR="009E4B75" w:rsidRPr="00B53202" w:rsidRDefault="009E4B75" w:rsidP="00B53202">
            <w:pPr>
              <w:rPr>
                <w:b/>
                <w:bCs/>
              </w:rPr>
            </w:pPr>
            <w:r w:rsidRPr="00B53202">
              <w:rPr>
                <w:b/>
                <w:bCs/>
              </w:rPr>
              <w:t>questions/description</w:t>
            </w:r>
          </w:p>
        </w:tc>
        <w:tc>
          <w:tcPr>
            <w:tcW w:w="1815" w:type="dxa"/>
          </w:tcPr>
          <w:p w14:paraId="62C93B3C" w14:textId="629B84CE" w:rsidR="009E4B75" w:rsidRDefault="009E4B75" w:rsidP="00B53202">
            <w:r w:rsidRPr="00005428">
              <w:rPr>
                <w:b/>
                <w:bCs/>
              </w:rPr>
              <w:t xml:space="preserve">Page number </w:t>
            </w:r>
          </w:p>
        </w:tc>
      </w:tr>
      <w:tr w:rsidR="00257CDE" w14:paraId="41411C26" w14:textId="6C3FA304" w:rsidTr="00257CDE">
        <w:tc>
          <w:tcPr>
            <w:tcW w:w="9715" w:type="dxa"/>
            <w:gridSpan w:val="4"/>
          </w:tcPr>
          <w:p w14:paraId="289AE983" w14:textId="6E3DD740" w:rsidR="00257CDE" w:rsidRPr="00B53202" w:rsidRDefault="00257CDE" w:rsidP="00B53202">
            <w:pPr>
              <w:rPr>
                <w:b/>
                <w:bCs/>
              </w:rPr>
            </w:pPr>
            <w:r w:rsidRPr="00B53202">
              <w:rPr>
                <w:b/>
                <w:bCs/>
              </w:rPr>
              <w:t>Domain 1: Research team and reflexivity</w:t>
            </w:r>
          </w:p>
          <w:p w14:paraId="64AC4E34" w14:textId="59FD0527" w:rsidR="00257CDE" w:rsidRDefault="00257CDE" w:rsidP="00B53202">
            <w:r>
              <w:t>Personal Characteristics</w:t>
            </w:r>
          </w:p>
        </w:tc>
      </w:tr>
      <w:tr w:rsidR="009E4B75" w14:paraId="752E6249" w14:textId="078B2C45" w:rsidTr="00C46F79">
        <w:tc>
          <w:tcPr>
            <w:tcW w:w="2563" w:type="dxa"/>
          </w:tcPr>
          <w:p w14:paraId="79E1AFEC" w14:textId="2E205D94" w:rsidR="009E4B75" w:rsidRDefault="009E4B75" w:rsidP="00B53202">
            <w:r w:rsidRPr="00E7628E">
              <w:t xml:space="preserve">Interviewer/facilitator </w:t>
            </w:r>
          </w:p>
        </w:tc>
        <w:tc>
          <w:tcPr>
            <w:tcW w:w="1505" w:type="dxa"/>
          </w:tcPr>
          <w:p w14:paraId="365946BD" w14:textId="2F6D69F1" w:rsidR="009E4B75" w:rsidRDefault="009E4B75" w:rsidP="00B53202">
            <w:r w:rsidRPr="00E7628E">
              <w:t xml:space="preserve">1. </w:t>
            </w:r>
          </w:p>
        </w:tc>
        <w:tc>
          <w:tcPr>
            <w:tcW w:w="3832" w:type="dxa"/>
          </w:tcPr>
          <w:p w14:paraId="6226F3EF" w14:textId="13860936" w:rsidR="009E4B75" w:rsidRDefault="009E4B75" w:rsidP="00B53202">
            <w:r w:rsidRPr="00E7628E">
              <w:t>Which author/s conducted the interview or focus group?</w:t>
            </w:r>
          </w:p>
        </w:tc>
        <w:tc>
          <w:tcPr>
            <w:tcW w:w="1815" w:type="dxa"/>
          </w:tcPr>
          <w:p w14:paraId="545C54CF" w14:textId="36F51E78" w:rsidR="009E4B75" w:rsidRDefault="009E4B75" w:rsidP="00B53202">
            <w:r>
              <w:t>1</w:t>
            </w:r>
          </w:p>
        </w:tc>
      </w:tr>
      <w:tr w:rsidR="009E4B75" w14:paraId="70D66032" w14:textId="5BCC8A8A" w:rsidTr="00051540">
        <w:tc>
          <w:tcPr>
            <w:tcW w:w="2563" w:type="dxa"/>
          </w:tcPr>
          <w:p w14:paraId="0F7D899A" w14:textId="29EB8B42" w:rsidR="009E4B75" w:rsidRDefault="009E4B75" w:rsidP="00B53202">
            <w:r w:rsidRPr="00E7628E">
              <w:t xml:space="preserve">Credentials </w:t>
            </w:r>
          </w:p>
        </w:tc>
        <w:tc>
          <w:tcPr>
            <w:tcW w:w="1505" w:type="dxa"/>
          </w:tcPr>
          <w:p w14:paraId="61831347" w14:textId="18CD4BB1" w:rsidR="009E4B75" w:rsidRDefault="009E4B75" w:rsidP="00B53202">
            <w:r w:rsidRPr="00E7628E">
              <w:t xml:space="preserve">2. </w:t>
            </w:r>
          </w:p>
        </w:tc>
        <w:tc>
          <w:tcPr>
            <w:tcW w:w="3832" w:type="dxa"/>
          </w:tcPr>
          <w:p w14:paraId="5E148ED1" w14:textId="297972A9" w:rsidR="009E4B75" w:rsidRDefault="009E4B75" w:rsidP="00B53202">
            <w:r w:rsidRPr="00E7628E">
              <w:t xml:space="preserve">What were the researcher’s credentials? </w:t>
            </w:r>
            <w:proofErr w:type="gramStart"/>
            <w:r w:rsidRPr="00E7628E">
              <w:t>E.g.</w:t>
            </w:r>
            <w:proofErr w:type="gramEnd"/>
            <w:r w:rsidRPr="00E7628E">
              <w:t xml:space="preserve"> </w:t>
            </w:r>
            <w:r w:rsidRPr="00B22806">
              <w:rPr>
                <w:i/>
                <w:iCs/>
              </w:rPr>
              <w:t>PhD, MD</w:t>
            </w:r>
          </w:p>
        </w:tc>
        <w:tc>
          <w:tcPr>
            <w:tcW w:w="1815" w:type="dxa"/>
          </w:tcPr>
          <w:p w14:paraId="0903C62D" w14:textId="6AAA98D3" w:rsidR="009E4B75" w:rsidRDefault="009E4B75" w:rsidP="00B53202">
            <w:r>
              <w:t>1</w:t>
            </w:r>
          </w:p>
        </w:tc>
      </w:tr>
      <w:tr w:rsidR="009E4B75" w14:paraId="523087EA" w14:textId="7F2ECCB2" w:rsidTr="008F58D4">
        <w:tc>
          <w:tcPr>
            <w:tcW w:w="2563" w:type="dxa"/>
          </w:tcPr>
          <w:p w14:paraId="6B3552AD" w14:textId="254C7EDE" w:rsidR="009E4B75" w:rsidRDefault="009E4B75" w:rsidP="00B53202">
            <w:r w:rsidRPr="00E7628E">
              <w:t xml:space="preserve">Occupation </w:t>
            </w:r>
          </w:p>
        </w:tc>
        <w:tc>
          <w:tcPr>
            <w:tcW w:w="1505" w:type="dxa"/>
          </w:tcPr>
          <w:p w14:paraId="73FB0C30" w14:textId="52777C29" w:rsidR="009E4B75" w:rsidRDefault="009E4B75" w:rsidP="00B53202">
            <w:r w:rsidRPr="00E7628E">
              <w:t xml:space="preserve">3. </w:t>
            </w:r>
          </w:p>
        </w:tc>
        <w:tc>
          <w:tcPr>
            <w:tcW w:w="3832" w:type="dxa"/>
          </w:tcPr>
          <w:p w14:paraId="77B1A211" w14:textId="4CE30BC8" w:rsidR="009E4B75" w:rsidRDefault="009E4B75" w:rsidP="00B53202">
            <w:r w:rsidRPr="00E7628E">
              <w:t>What was their occupation at the time of the study?</w:t>
            </w:r>
          </w:p>
        </w:tc>
        <w:tc>
          <w:tcPr>
            <w:tcW w:w="1815" w:type="dxa"/>
          </w:tcPr>
          <w:p w14:paraId="3B33EDA4" w14:textId="2DB5D0C9" w:rsidR="009E4B75" w:rsidRDefault="009E4B75" w:rsidP="00B53202">
            <w:r>
              <w:t>1</w:t>
            </w:r>
          </w:p>
        </w:tc>
      </w:tr>
      <w:tr w:rsidR="009E4B75" w14:paraId="46B63431" w14:textId="7A3A2A38" w:rsidTr="00630780">
        <w:tc>
          <w:tcPr>
            <w:tcW w:w="2563" w:type="dxa"/>
          </w:tcPr>
          <w:p w14:paraId="2ADB05F5" w14:textId="4CF953E5" w:rsidR="009E4B75" w:rsidRDefault="009E4B75" w:rsidP="00B53202">
            <w:r w:rsidRPr="00E7628E">
              <w:t xml:space="preserve"> Gender </w:t>
            </w:r>
          </w:p>
        </w:tc>
        <w:tc>
          <w:tcPr>
            <w:tcW w:w="1505" w:type="dxa"/>
          </w:tcPr>
          <w:p w14:paraId="4D7D1588" w14:textId="3D47DE29" w:rsidR="009E4B75" w:rsidRDefault="009E4B75" w:rsidP="00B53202">
            <w:r w:rsidRPr="00E7628E">
              <w:t xml:space="preserve">4. </w:t>
            </w:r>
          </w:p>
        </w:tc>
        <w:tc>
          <w:tcPr>
            <w:tcW w:w="3832" w:type="dxa"/>
          </w:tcPr>
          <w:p w14:paraId="2F805BB3" w14:textId="0E1FB41D" w:rsidR="009E4B75" w:rsidRDefault="009E4B75" w:rsidP="00B53202">
            <w:r w:rsidRPr="00E7628E">
              <w:t>Was the researcher male or female?</w:t>
            </w:r>
          </w:p>
        </w:tc>
        <w:tc>
          <w:tcPr>
            <w:tcW w:w="1815" w:type="dxa"/>
          </w:tcPr>
          <w:p w14:paraId="4F77EC6F" w14:textId="77777777" w:rsidR="009E4B75" w:rsidRDefault="009E4B75" w:rsidP="00B53202"/>
        </w:tc>
      </w:tr>
      <w:tr w:rsidR="009E4B75" w14:paraId="19809995" w14:textId="5A0AE19B" w:rsidTr="00BF1BCB">
        <w:tc>
          <w:tcPr>
            <w:tcW w:w="2563" w:type="dxa"/>
          </w:tcPr>
          <w:p w14:paraId="4F885DE0" w14:textId="60F03C84" w:rsidR="009E4B75" w:rsidRPr="00E7628E" w:rsidRDefault="009E4B75" w:rsidP="00005428">
            <w:r w:rsidRPr="000D0857">
              <w:t xml:space="preserve"> Experience and training </w:t>
            </w:r>
          </w:p>
        </w:tc>
        <w:tc>
          <w:tcPr>
            <w:tcW w:w="1505" w:type="dxa"/>
          </w:tcPr>
          <w:p w14:paraId="3D86289A" w14:textId="511E2DB7" w:rsidR="009E4B75" w:rsidRPr="00E7628E" w:rsidRDefault="009E4B75" w:rsidP="00005428">
            <w:r w:rsidRPr="000D0857">
              <w:t xml:space="preserve">5. </w:t>
            </w:r>
          </w:p>
        </w:tc>
        <w:tc>
          <w:tcPr>
            <w:tcW w:w="3832" w:type="dxa"/>
          </w:tcPr>
          <w:p w14:paraId="5ED07329" w14:textId="0DCC9AFA" w:rsidR="009E4B75" w:rsidRPr="00E7628E" w:rsidRDefault="009E4B75" w:rsidP="00005428">
            <w:r w:rsidRPr="000D0857">
              <w:t>What experience or training did the researcher have?</w:t>
            </w:r>
          </w:p>
        </w:tc>
        <w:tc>
          <w:tcPr>
            <w:tcW w:w="1815" w:type="dxa"/>
          </w:tcPr>
          <w:p w14:paraId="68CCF284" w14:textId="33178BB5" w:rsidR="009E4B75" w:rsidRDefault="009E4B75" w:rsidP="00005428">
            <w:r>
              <w:t>4</w:t>
            </w:r>
          </w:p>
        </w:tc>
      </w:tr>
      <w:tr w:rsidR="00257CDE" w14:paraId="7EACF1D8" w14:textId="6FBE6315" w:rsidTr="00257CDE">
        <w:tc>
          <w:tcPr>
            <w:tcW w:w="9715" w:type="dxa"/>
            <w:gridSpan w:val="4"/>
          </w:tcPr>
          <w:p w14:paraId="56A4786E" w14:textId="4794A9C5" w:rsidR="00257CDE" w:rsidRDefault="00257CDE" w:rsidP="00B53202">
            <w:r w:rsidRPr="00005428">
              <w:t>Relationship with participants</w:t>
            </w:r>
          </w:p>
        </w:tc>
      </w:tr>
      <w:tr w:rsidR="00BE3C30" w14:paraId="0914A026" w14:textId="79FED875" w:rsidTr="00E7367A">
        <w:tc>
          <w:tcPr>
            <w:tcW w:w="2563" w:type="dxa"/>
          </w:tcPr>
          <w:p w14:paraId="18620CA0" w14:textId="012157A6" w:rsidR="00BE3C30" w:rsidRDefault="00BE3C30" w:rsidP="00005428">
            <w:r w:rsidRPr="00E91176">
              <w:t xml:space="preserve">Relationship established </w:t>
            </w:r>
          </w:p>
        </w:tc>
        <w:tc>
          <w:tcPr>
            <w:tcW w:w="1505" w:type="dxa"/>
          </w:tcPr>
          <w:p w14:paraId="581E6C1C" w14:textId="0BA2ED3D" w:rsidR="00BE3C30" w:rsidRDefault="00BE3C30" w:rsidP="00005428">
            <w:r w:rsidRPr="00E91176">
              <w:t xml:space="preserve">6. </w:t>
            </w:r>
          </w:p>
        </w:tc>
        <w:tc>
          <w:tcPr>
            <w:tcW w:w="3832" w:type="dxa"/>
          </w:tcPr>
          <w:p w14:paraId="048B22EE" w14:textId="0473FE94" w:rsidR="00BE3C30" w:rsidRDefault="00BE3C30" w:rsidP="00005428">
            <w:r w:rsidRPr="00E91176">
              <w:t>Was a relationship established prior to study commencement?</w:t>
            </w:r>
          </w:p>
        </w:tc>
        <w:tc>
          <w:tcPr>
            <w:tcW w:w="1815" w:type="dxa"/>
          </w:tcPr>
          <w:p w14:paraId="51F397D5" w14:textId="6FB71DBB" w:rsidR="00BE3C30" w:rsidRDefault="00BE3C30" w:rsidP="00005428"/>
        </w:tc>
      </w:tr>
      <w:tr w:rsidR="00BE3C30" w14:paraId="61AB81E0" w14:textId="110DD363" w:rsidTr="00057208">
        <w:tc>
          <w:tcPr>
            <w:tcW w:w="2563" w:type="dxa"/>
          </w:tcPr>
          <w:p w14:paraId="05CD74A2" w14:textId="392E54CC" w:rsidR="00BE3C30" w:rsidRDefault="00BE3C30" w:rsidP="00005428">
            <w:r w:rsidRPr="00E91176">
              <w:t>Participant knowledge of the</w:t>
            </w:r>
            <w:r>
              <w:t xml:space="preserve"> interviewer</w:t>
            </w:r>
          </w:p>
        </w:tc>
        <w:tc>
          <w:tcPr>
            <w:tcW w:w="1505" w:type="dxa"/>
          </w:tcPr>
          <w:p w14:paraId="344BCE3E" w14:textId="1CBF728B" w:rsidR="00BE3C30" w:rsidRDefault="00BE3C30" w:rsidP="00005428">
            <w:r w:rsidRPr="00E91176">
              <w:t xml:space="preserve">7. </w:t>
            </w:r>
          </w:p>
        </w:tc>
        <w:tc>
          <w:tcPr>
            <w:tcW w:w="3832" w:type="dxa"/>
          </w:tcPr>
          <w:p w14:paraId="4EBBB30C" w14:textId="77777777" w:rsidR="00BE3C30" w:rsidRPr="00B22806" w:rsidRDefault="00BE3C30" w:rsidP="00005428">
            <w:pPr>
              <w:rPr>
                <w:i/>
                <w:iCs/>
              </w:rPr>
            </w:pPr>
            <w:r>
              <w:t xml:space="preserve">What did the participants know about the researcher? </w:t>
            </w:r>
            <w:proofErr w:type="gramStart"/>
            <w:r>
              <w:t>e.g.</w:t>
            </w:r>
            <w:proofErr w:type="gramEnd"/>
            <w:r>
              <w:t xml:space="preserve"> </w:t>
            </w:r>
            <w:r w:rsidRPr="00B22806">
              <w:rPr>
                <w:i/>
                <w:iCs/>
              </w:rPr>
              <w:t>personal goals, reasons for doing the</w:t>
            </w:r>
          </w:p>
          <w:p w14:paraId="36002F90" w14:textId="11D0B3DF" w:rsidR="00BE3C30" w:rsidRDefault="00BE3C30" w:rsidP="00005428">
            <w:r w:rsidRPr="00B22806">
              <w:rPr>
                <w:i/>
                <w:iCs/>
              </w:rPr>
              <w:t>research</w:t>
            </w:r>
          </w:p>
        </w:tc>
        <w:tc>
          <w:tcPr>
            <w:tcW w:w="1815" w:type="dxa"/>
          </w:tcPr>
          <w:p w14:paraId="2A3F83AE" w14:textId="053A9CEB" w:rsidR="00BE3C30" w:rsidRDefault="00BE3C30" w:rsidP="00005428"/>
        </w:tc>
      </w:tr>
      <w:tr w:rsidR="00BE3C30" w14:paraId="73E3CD6D" w14:textId="11E4FBE7" w:rsidTr="00FD7CAF">
        <w:tc>
          <w:tcPr>
            <w:tcW w:w="2563" w:type="dxa"/>
          </w:tcPr>
          <w:p w14:paraId="7D6C879B" w14:textId="7470E003" w:rsidR="00BE3C30" w:rsidRDefault="00BE3C30" w:rsidP="00005428">
            <w:r>
              <w:t>Interviewer characteristics</w:t>
            </w:r>
          </w:p>
        </w:tc>
        <w:tc>
          <w:tcPr>
            <w:tcW w:w="1505" w:type="dxa"/>
          </w:tcPr>
          <w:p w14:paraId="7201EB82" w14:textId="34DD5193" w:rsidR="00BE3C30" w:rsidRDefault="00BE3C30" w:rsidP="00005428">
            <w:r>
              <w:t>8.</w:t>
            </w:r>
          </w:p>
        </w:tc>
        <w:tc>
          <w:tcPr>
            <w:tcW w:w="3832" w:type="dxa"/>
          </w:tcPr>
          <w:p w14:paraId="479B37A6" w14:textId="391629A8" w:rsidR="00BE3C30" w:rsidRDefault="00BE3C30" w:rsidP="00B22806">
            <w:r>
              <w:t xml:space="preserve">What characteristics were reported about the interviewer/facilitator? </w:t>
            </w:r>
            <w:proofErr w:type="gramStart"/>
            <w:r>
              <w:t>e.g.</w:t>
            </w:r>
            <w:proofErr w:type="gramEnd"/>
            <w:r>
              <w:t xml:space="preserve"> </w:t>
            </w:r>
            <w:r w:rsidRPr="00B22806">
              <w:rPr>
                <w:i/>
                <w:iCs/>
              </w:rPr>
              <w:t>Bias, assumptions,</w:t>
            </w:r>
            <w:r>
              <w:rPr>
                <w:i/>
                <w:iCs/>
              </w:rPr>
              <w:t xml:space="preserve"> </w:t>
            </w:r>
            <w:r w:rsidRPr="00B22806">
              <w:rPr>
                <w:i/>
                <w:iCs/>
              </w:rPr>
              <w:t>reasons and interests in the research topic</w:t>
            </w:r>
          </w:p>
        </w:tc>
        <w:tc>
          <w:tcPr>
            <w:tcW w:w="1815" w:type="dxa"/>
          </w:tcPr>
          <w:p w14:paraId="6BF011B2" w14:textId="1F1A90E3" w:rsidR="00BE3C30" w:rsidRDefault="00BE3C30" w:rsidP="00005428">
            <w:r>
              <w:t>4</w:t>
            </w:r>
          </w:p>
        </w:tc>
      </w:tr>
      <w:tr w:rsidR="00257CDE" w14:paraId="21524534" w14:textId="6466E673" w:rsidTr="009F74FA">
        <w:tc>
          <w:tcPr>
            <w:tcW w:w="9715" w:type="dxa"/>
            <w:gridSpan w:val="4"/>
          </w:tcPr>
          <w:p w14:paraId="62D902B8" w14:textId="77777777" w:rsidR="00257CDE" w:rsidRPr="00257CDE" w:rsidRDefault="00257CDE" w:rsidP="00257CDE">
            <w:pPr>
              <w:rPr>
                <w:b/>
                <w:bCs/>
              </w:rPr>
            </w:pPr>
            <w:r w:rsidRPr="00257CDE">
              <w:rPr>
                <w:b/>
                <w:bCs/>
              </w:rPr>
              <w:t>Domain 2: study design</w:t>
            </w:r>
          </w:p>
          <w:p w14:paraId="4BE4BDCD" w14:textId="3A4A3C1D" w:rsidR="00257CDE" w:rsidRDefault="00257CDE" w:rsidP="00005428">
            <w:r>
              <w:t>Theoretical framework</w:t>
            </w:r>
          </w:p>
        </w:tc>
      </w:tr>
      <w:tr w:rsidR="00BE3C30" w14:paraId="22ABBD6A" w14:textId="57B0DD8E" w:rsidTr="0078286C">
        <w:tc>
          <w:tcPr>
            <w:tcW w:w="2563" w:type="dxa"/>
          </w:tcPr>
          <w:p w14:paraId="5C80D43F" w14:textId="77777777" w:rsidR="00BE3C30" w:rsidRDefault="00BE3C30" w:rsidP="00257CDE">
            <w:r>
              <w:t>Methodological orientation and</w:t>
            </w:r>
          </w:p>
          <w:p w14:paraId="17E0A0E6" w14:textId="555B5325" w:rsidR="00BE3C30" w:rsidRDefault="00BE3C30" w:rsidP="00257CDE">
            <w:r>
              <w:t>Theory</w:t>
            </w:r>
          </w:p>
        </w:tc>
        <w:tc>
          <w:tcPr>
            <w:tcW w:w="1505" w:type="dxa"/>
          </w:tcPr>
          <w:p w14:paraId="1486D666" w14:textId="0164D5ED" w:rsidR="00BE3C30" w:rsidRDefault="00BE3C30" w:rsidP="00B53202">
            <w:r>
              <w:t>9</w:t>
            </w:r>
          </w:p>
        </w:tc>
        <w:tc>
          <w:tcPr>
            <w:tcW w:w="3832" w:type="dxa"/>
          </w:tcPr>
          <w:p w14:paraId="2D9855B2" w14:textId="77777777" w:rsidR="00BE3C30" w:rsidRPr="00B22806" w:rsidRDefault="00BE3C30" w:rsidP="00257CDE">
            <w:pPr>
              <w:rPr>
                <w:i/>
                <w:iCs/>
              </w:rPr>
            </w:pPr>
            <w:r>
              <w:t xml:space="preserve">What methodological orientation was stated to underpin the study? </w:t>
            </w:r>
            <w:proofErr w:type="gramStart"/>
            <w:r>
              <w:t>e.g.</w:t>
            </w:r>
            <w:proofErr w:type="gramEnd"/>
            <w:r>
              <w:t xml:space="preserve"> </w:t>
            </w:r>
            <w:r w:rsidRPr="00B22806">
              <w:rPr>
                <w:i/>
                <w:iCs/>
              </w:rPr>
              <w:t>grounded theory,</w:t>
            </w:r>
          </w:p>
          <w:p w14:paraId="1F895AC5" w14:textId="481C663B" w:rsidR="00BE3C30" w:rsidRDefault="00BE3C30" w:rsidP="00257CDE">
            <w:r w:rsidRPr="00B22806">
              <w:rPr>
                <w:i/>
                <w:iCs/>
              </w:rPr>
              <w:t>discourse analysis, ethnography, phenomenology, content analysis</w:t>
            </w:r>
          </w:p>
        </w:tc>
        <w:tc>
          <w:tcPr>
            <w:tcW w:w="1815" w:type="dxa"/>
          </w:tcPr>
          <w:p w14:paraId="0DC03B33" w14:textId="7525B066" w:rsidR="00BE3C30" w:rsidRDefault="007474CE" w:rsidP="00B53202">
            <w:r>
              <w:t>4</w:t>
            </w:r>
          </w:p>
        </w:tc>
      </w:tr>
      <w:tr w:rsidR="00257CDE" w14:paraId="15FEC4BE" w14:textId="57B1C64B" w:rsidTr="007C2E50">
        <w:tc>
          <w:tcPr>
            <w:tcW w:w="9715" w:type="dxa"/>
            <w:gridSpan w:val="4"/>
          </w:tcPr>
          <w:p w14:paraId="5D3D5BFC" w14:textId="75341042" w:rsidR="00257CDE" w:rsidRDefault="00257CDE" w:rsidP="00B53202">
            <w:r>
              <w:t xml:space="preserve">Participant selection </w:t>
            </w:r>
          </w:p>
        </w:tc>
      </w:tr>
      <w:tr w:rsidR="00BE3C30" w14:paraId="780CA779" w14:textId="5CF6AC64" w:rsidTr="00151CB4">
        <w:tc>
          <w:tcPr>
            <w:tcW w:w="2563" w:type="dxa"/>
          </w:tcPr>
          <w:p w14:paraId="7A24A7AA" w14:textId="73876D62" w:rsidR="00BE3C30" w:rsidRDefault="00BE3C30" w:rsidP="00B53202">
            <w:r>
              <w:t xml:space="preserve">Sampling </w:t>
            </w:r>
          </w:p>
        </w:tc>
        <w:tc>
          <w:tcPr>
            <w:tcW w:w="1505" w:type="dxa"/>
          </w:tcPr>
          <w:p w14:paraId="6B411200" w14:textId="26473D9A" w:rsidR="00BE3C30" w:rsidRDefault="00BE3C30" w:rsidP="00B53202">
            <w:r>
              <w:t>10</w:t>
            </w:r>
          </w:p>
        </w:tc>
        <w:tc>
          <w:tcPr>
            <w:tcW w:w="3832" w:type="dxa"/>
          </w:tcPr>
          <w:p w14:paraId="3A5C83E9" w14:textId="179EE7EE" w:rsidR="00BE3C30" w:rsidRDefault="00BE3C30" w:rsidP="00B53202">
            <w:r w:rsidRPr="00257CDE">
              <w:t xml:space="preserve">How were participants selected? </w:t>
            </w:r>
            <w:proofErr w:type="gramStart"/>
            <w:r w:rsidRPr="00257CDE">
              <w:t>e.g.</w:t>
            </w:r>
            <w:proofErr w:type="gramEnd"/>
            <w:r w:rsidRPr="00257CDE">
              <w:t xml:space="preserve"> </w:t>
            </w:r>
            <w:r w:rsidRPr="00B22806">
              <w:rPr>
                <w:i/>
                <w:iCs/>
              </w:rPr>
              <w:t>purposive, convenience, consecutive, snowball</w:t>
            </w:r>
          </w:p>
        </w:tc>
        <w:tc>
          <w:tcPr>
            <w:tcW w:w="1815" w:type="dxa"/>
          </w:tcPr>
          <w:p w14:paraId="6C3994C1" w14:textId="410015A9" w:rsidR="00BE3C30" w:rsidRDefault="007474CE" w:rsidP="00B53202">
            <w:r>
              <w:t>4</w:t>
            </w:r>
          </w:p>
        </w:tc>
      </w:tr>
      <w:tr w:rsidR="00BE3C30" w14:paraId="4808DA79" w14:textId="079C8AC4" w:rsidTr="009F0789">
        <w:tc>
          <w:tcPr>
            <w:tcW w:w="2563" w:type="dxa"/>
          </w:tcPr>
          <w:p w14:paraId="3CD2A6F2" w14:textId="1CA5808D" w:rsidR="00BE3C30" w:rsidRDefault="00BE3C30" w:rsidP="00B53202">
            <w:r>
              <w:t xml:space="preserve">Method of approach </w:t>
            </w:r>
          </w:p>
        </w:tc>
        <w:tc>
          <w:tcPr>
            <w:tcW w:w="1505" w:type="dxa"/>
          </w:tcPr>
          <w:p w14:paraId="785B6CA6" w14:textId="200E718C" w:rsidR="00BE3C30" w:rsidRDefault="00BE3C30" w:rsidP="00B53202">
            <w:r>
              <w:t>11</w:t>
            </w:r>
          </w:p>
        </w:tc>
        <w:tc>
          <w:tcPr>
            <w:tcW w:w="3832" w:type="dxa"/>
          </w:tcPr>
          <w:p w14:paraId="66641B3B" w14:textId="39B84387" w:rsidR="00BE3C30" w:rsidRDefault="00BE3C30" w:rsidP="00B53202">
            <w:r w:rsidRPr="00257CDE">
              <w:t xml:space="preserve">How were participants approached? </w:t>
            </w:r>
            <w:proofErr w:type="gramStart"/>
            <w:r w:rsidRPr="00257CDE">
              <w:t>e.g.</w:t>
            </w:r>
            <w:proofErr w:type="gramEnd"/>
            <w:r w:rsidRPr="00257CDE">
              <w:t xml:space="preserve"> </w:t>
            </w:r>
            <w:r w:rsidRPr="00B22806">
              <w:rPr>
                <w:i/>
                <w:iCs/>
              </w:rPr>
              <w:t>face-to-face, telephone, mail, email</w:t>
            </w:r>
          </w:p>
        </w:tc>
        <w:tc>
          <w:tcPr>
            <w:tcW w:w="1815" w:type="dxa"/>
          </w:tcPr>
          <w:p w14:paraId="1FD1A08C" w14:textId="79887C4A" w:rsidR="00BE3C30" w:rsidRDefault="007474CE" w:rsidP="00B53202">
            <w:r>
              <w:t>4-5</w:t>
            </w:r>
          </w:p>
        </w:tc>
      </w:tr>
      <w:tr w:rsidR="00BE3C30" w14:paraId="2EFD352F" w14:textId="3BABF473" w:rsidTr="006A721C">
        <w:tc>
          <w:tcPr>
            <w:tcW w:w="2563" w:type="dxa"/>
          </w:tcPr>
          <w:p w14:paraId="18BB6933" w14:textId="14A01C7E" w:rsidR="00BE3C30" w:rsidRDefault="00BE3C30" w:rsidP="00257CDE">
            <w:r w:rsidRPr="00206206">
              <w:t xml:space="preserve">Sample size </w:t>
            </w:r>
          </w:p>
        </w:tc>
        <w:tc>
          <w:tcPr>
            <w:tcW w:w="1505" w:type="dxa"/>
          </w:tcPr>
          <w:p w14:paraId="68BF7AE7" w14:textId="13ECCBA0" w:rsidR="00BE3C30" w:rsidRDefault="00BE3C30" w:rsidP="00257CDE">
            <w:r w:rsidRPr="00206206">
              <w:t xml:space="preserve">12. </w:t>
            </w:r>
          </w:p>
        </w:tc>
        <w:tc>
          <w:tcPr>
            <w:tcW w:w="3832" w:type="dxa"/>
          </w:tcPr>
          <w:p w14:paraId="14DAE4A9" w14:textId="11046D20" w:rsidR="00BE3C30" w:rsidRDefault="00BE3C30" w:rsidP="00257CDE">
            <w:r w:rsidRPr="00206206">
              <w:t xml:space="preserve"> How many participants were in the study?</w:t>
            </w:r>
          </w:p>
        </w:tc>
        <w:tc>
          <w:tcPr>
            <w:tcW w:w="1815" w:type="dxa"/>
          </w:tcPr>
          <w:p w14:paraId="330DAEF1" w14:textId="03608A81" w:rsidR="00BE3C30" w:rsidRDefault="007474CE" w:rsidP="00257CDE">
            <w:r>
              <w:t>4-5</w:t>
            </w:r>
          </w:p>
        </w:tc>
      </w:tr>
      <w:tr w:rsidR="00BE3C30" w14:paraId="156B5CB1" w14:textId="456DB309" w:rsidTr="002B7E84">
        <w:tc>
          <w:tcPr>
            <w:tcW w:w="2563" w:type="dxa"/>
          </w:tcPr>
          <w:p w14:paraId="0BD6BB96" w14:textId="7CC705C0" w:rsidR="00BE3C30" w:rsidRDefault="00BE3C30" w:rsidP="00257CDE">
            <w:r w:rsidRPr="00206206">
              <w:t xml:space="preserve"> </w:t>
            </w:r>
            <w:r>
              <w:t>N</w:t>
            </w:r>
            <w:r w:rsidRPr="00206206">
              <w:t xml:space="preserve">on-participation </w:t>
            </w:r>
          </w:p>
        </w:tc>
        <w:tc>
          <w:tcPr>
            <w:tcW w:w="1505" w:type="dxa"/>
          </w:tcPr>
          <w:p w14:paraId="47E730F9" w14:textId="07D9BB71" w:rsidR="00BE3C30" w:rsidRDefault="00BE3C30" w:rsidP="00257CDE">
            <w:r w:rsidRPr="00206206">
              <w:t xml:space="preserve">13 </w:t>
            </w:r>
          </w:p>
        </w:tc>
        <w:tc>
          <w:tcPr>
            <w:tcW w:w="3832" w:type="dxa"/>
          </w:tcPr>
          <w:p w14:paraId="0B4EA53D" w14:textId="46F8A036" w:rsidR="00BE3C30" w:rsidRDefault="00BE3C30" w:rsidP="00257CDE">
            <w:r w:rsidRPr="00206206">
              <w:t>How many people refused to participate or dropped out? Reasons?</w:t>
            </w:r>
          </w:p>
        </w:tc>
        <w:tc>
          <w:tcPr>
            <w:tcW w:w="1815" w:type="dxa"/>
          </w:tcPr>
          <w:p w14:paraId="3D523295" w14:textId="237EA50C" w:rsidR="00BE3C30" w:rsidRDefault="00BE3C30" w:rsidP="00257CDE">
            <w:r>
              <w:t>N</w:t>
            </w:r>
            <w:r w:rsidR="00074EB9">
              <w:t>/A</w:t>
            </w:r>
          </w:p>
        </w:tc>
      </w:tr>
      <w:tr w:rsidR="00257CDE" w14:paraId="0CBC214E" w14:textId="18D1CD50" w:rsidTr="00195F84">
        <w:tc>
          <w:tcPr>
            <w:tcW w:w="9715" w:type="dxa"/>
            <w:gridSpan w:val="4"/>
          </w:tcPr>
          <w:p w14:paraId="59B841AB" w14:textId="1D8BEB6D" w:rsidR="00257CDE" w:rsidRDefault="00257CDE" w:rsidP="00B53202">
            <w:r>
              <w:t xml:space="preserve">Setting </w:t>
            </w:r>
          </w:p>
        </w:tc>
      </w:tr>
      <w:tr w:rsidR="00BE3C30" w14:paraId="576333F4" w14:textId="70B6EB87" w:rsidTr="002C71BB">
        <w:tc>
          <w:tcPr>
            <w:tcW w:w="2563" w:type="dxa"/>
          </w:tcPr>
          <w:p w14:paraId="797528C7" w14:textId="0F301725" w:rsidR="00BE3C30" w:rsidRDefault="00BE3C30" w:rsidP="00257CDE">
            <w:r w:rsidRPr="00CC2F1B">
              <w:lastRenderedPageBreak/>
              <w:t xml:space="preserve">Setting of data collection </w:t>
            </w:r>
          </w:p>
        </w:tc>
        <w:tc>
          <w:tcPr>
            <w:tcW w:w="1505" w:type="dxa"/>
          </w:tcPr>
          <w:p w14:paraId="1EAA454B" w14:textId="19F01FB2" w:rsidR="00BE3C30" w:rsidRDefault="00BE3C30" w:rsidP="00257CDE">
            <w:r w:rsidRPr="00CC2F1B">
              <w:t xml:space="preserve">14. </w:t>
            </w:r>
          </w:p>
        </w:tc>
        <w:tc>
          <w:tcPr>
            <w:tcW w:w="3832" w:type="dxa"/>
          </w:tcPr>
          <w:p w14:paraId="05311069" w14:textId="2BFCAED5" w:rsidR="00BE3C30" w:rsidRDefault="00BE3C30" w:rsidP="00257CDE">
            <w:r w:rsidRPr="00CC2F1B">
              <w:t xml:space="preserve">Where was the data collected? </w:t>
            </w:r>
            <w:proofErr w:type="gramStart"/>
            <w:r w:rsidRPr="00CC2F1B">
              <w:t>e.g.</w:t>
            </w:r>
            <w:proofErr w:type="gramEnd"/>
            <w:r w:rsidRPr="00CC2F1B">
              <w:t xml:space="preserve"> </w:t>
            </w:r>
            <w:r w:rsidRPr="00B22806">
              <w:rPr>
                <w:i/>
                <w:iCs/>
              </w:rPr>
              <w:t>home, clinic, workplace</w:t>
            </w:r>
          </w:p>
        </w:tc>
        <w:tc>
          <w:tcPr>
            <w:tcW w:w="1815" w:type="dxa"/>
          </w:tcPr>
          <w:p w14:paraId="6B848EB2" w14:textId="05ECB31B" w:rsidR="00BE3C30" w:rsidRDefault="00BE3C30" w:rsidP="00257CDE">
            <w:r>
              <w:t>5</w:t>
            </w:r>
          </w:p>
        </w:tc>
      </w:tr>
      <w:tr w:rsidR="00BE3C30" w14:paraId="4AC67FE8" w14:textId="429590D4" w:rsidTr="00290F25">
        <w:tc>
          <w:tcPr>
            <w:tcW w:w="2563" w:type="dxa"/>
          </w:tcPr>
          <w:p w14:paraId="5E7F464F" w14:textId="56669B68" w:rsidR="00BE3C30" w:rsidRDefault="00BE3C30" w:rsidP="00257CDE">
            <w:r w:rsidRPr="00CC2F1B">
              <w:t xml:space="preserve">Presence of non-participants </w:t>
            </w:r>
          </w:p>
        </w:tc>
        <w:tc>
          <w:tcPr>
            <w:tcW w:w="1505" w:type="dxa"/>
          </w:tcPr>
          <w:p w14:paraId="53B931B6" w14:textId="0266BF16" w:rsidR="00BE3C30" w:rsidRDefault="00BE3C30" w:rsidP="00257CDE">
            <w:r w:rsidRPr="00CC2F1B">
              <w:t xml:space="preserve">15. </w:t>
            </w:r>
          </w:p>
        </w:tc>
        <w:tc>
          <w:tcPr>
            <w:tcW w:w="3832" w:type="dxa"/>
          </w:tcPr>
          <w:p w14:paraId="02B4E8B0" w14:textId="3ABD6AEF" w:rsidR="00BE3C30" w:rsidRDefault="00BE3C30" w:rsidP="00257CDE">
            <w:r w:rsidRPr="00CC2F1B">
              <w:t>Was anyone else present besides the participants and researchers?</w:t>
            </w:r>
          </w:p>
        </w:tc>
        <w:tc>
          <w:tcPr>
            <w:tcW w:w="1815" w:type="dxa"/>
          </w:tcPr>
          <w:p w14:paraId="0EF0E67A" w14:textId="44B21399" w:rsidR="00BE3C30" w:rsidRDefault="00BE3C30" w:rsidP="00257CDE">
            <w:r>
              <w:t>N</w:t>
            </w:r>
            <w:r w:rsidR="00074EB9">
              <w:t>o</w:t>
            </w:r>
          </w:p>
        </w:tc>
      </w:tr>
      <w:tr w:rsidR="00BE3C30" w14:paraId="64809E09" w14:textId="3A369485" w:rsidTr="008002D6">
        <w:tc>
          <w:tcPr>
            <w:tcW w:w="2563" w:type="dxa"/>
          </w:tcPr>
          <w:p w14:paraId="341EA2D7" w14:textId="70F8672D" w:rsidR="00BE3C30" w:rsidRDefault="00BE3C30" w:rsidP="00257CDE">
            <w:r w:rsidRPr="00CC2F1B">
              <w:t xml:space="preserve">Description of sample </w:t>
            </w:r>
          </w:p>
        </w:tc>
        <w:tc>
          <w:tcPr>
            <w:tcW w:w="1505" w:type="dxa"/>
          </w:tcPr>
          <w:p w14:paraId="1659E25B" w14:textId="42D649BE" w:rsidR="00BE3C30" w:rsidRDefault="00BE3C30" w:rsidP="00257CDE">
            <w:r w:rsidRPr="00CC2F1B">
              <w:t xml:space="preserve">16. </w:t>
            </w:r>
          </w:p>
        </w:tc>
        <w:tc>
          <w:tcPr>
            <w:tcW w:w="3832" w:type="dxa"/>
          </w:tcPr>
          <w:p w14:paraId="114D8525" w14:textId="31D7C728" w:rsidR="00BE3C30" w:rsidRDefault="00BE3C30" w:rsidP="00257CDE">
            <w:r w:rsidRPr="00CC2F1B">
              <w:t xml:space="preserve">What are the important characteristics of the sample? </w:t>
            </w:r>
            <w:proofErr w:type="gramStart"/>
            <w:r w:rsidRPr="00CC2F1B">
              <w:t>e.g.</w:t>
            </w:r>
            <w:proofErr w:type="gramEnd"/>
            <w:r w:rsidRPr="00CC2F1B">
              <w:t xml:space="preserve"> </w:t>
            </w:r>
            <w:r w:rsidRPr="00B22806">
              <w:rPr>
                <w:i/>
                <w:iCs/>
              </w:rPr>
              <w:t>demographic data, date</w:t>
            </w:r>
          </w:p>
        </w:tc>
        <w:tc>
          <w:tcPr>
            <w:tcW w:w="1815" w:type="dxa"/>
          </w:tcPr>
          <w:p w14:paraId="3091CD60" w14:textId="632FF18A" w:rsidR="00BE3C30" w:rsidRDefault="007474CE" w:rsidP="00257CDE">
            <w:r>
              <w:t>4</w:t>
            </w:r>
          </w:p>
        </w:tc>
      </w:tr>
      <w:tr w:rsidR="00762F46" w14:paraId="29B103DB" w14:textId="77777777" w:rsidTr="007B40EF">
        <w:tc>
          <w:tcPr>
            <w:tcW w:w="9715" w:type="dxa"/>
            <w:gridSpan w:val="4"/>
          </w:tcPr>
          <w:p w14:paraId="33178E0B" w14:textId="60F824D9" w:rsidR="00762F46" w:rsidRDefault="00762F46" w:rsidP="00B53202">
            <w:r>
              <w:t xml:space="preserve">Data collection </w:t>
            </w:r>
          </w:p>
        </w:tc>
      </w:tr>
      <w:tr w:rsidR="009E4B75" w14:paraId="52FA2B8C" w14:textId="77777777" w:rsidTr="0099107E">
        <w:tc>
          <w:tcPr>
            <w:tcW w:w="2563" w:type="dxa"/>
          </w:tcPr>
          <w:p w14:paraId="29D07562" w14:textId="276F411E" w:rsidR="009E4B75" w:rsidRDefault="009E4B75" w:rsidP="00257CDE">
            <w:r w:rsidRPr="00145CE9">
              <w:t xml:space="preserve">Interview guide </w:t>
            </w:r>
          </w:p>
        </w:tc>
        <w:tc>
          <w:tcPr>
            <w:tcW w:w="1505" w:type="dxa"/>
          </w:tcPr>
          <w:p w14:paraId="3D340C64" w14:textId="7221D391" w:rsidR="009E4B75" w:rsidRDefault="009E4B75" w:rsidP="00257CDE">
            <w:r w:rsidRPr="00145CE9">
              <w:t xml:space="preserve">17. </w:t>
            </w:r>
          </w:p>
        </w:tc>
        <w:tc>
          <w:tcPr>
            <w:tcW w:w="3832" w:type="dxa"/>
          </w:tcPr>
          <w:p w14:paraId="10CC1F5D" w14:textId="16BE604F" w:rsidR="009E4B75" w:rsidRDefault="009E4B75" w:rsidP="00257CDE">
            <w:r w:rsidRPr="00145CE9">
              <w:t>Were questions, prompts, guides provided by the authors? Was it pilot tested?</w:t>
            </w:r>
          </w:p>
        </w:tc>
        <w:tc>
          <w:tcPr>
            <w:tcW w:w="1815" w:type="dxa"/>
          </w:tcPr>
          <w:p w14:paraId="6D3CDD14" w14:textId="08F2F790" w:rsidR="009E4B75" w:rsidRPr="003B7784" w:rsidRDefault="003B7784" w:rsidP="00257CDE">
            <w:r w:rsidRPr="003B7784">
              <w:t>5</w:t>
            </w:r>
          </w:p>
        </w:tc>
      </w:tr>
      <w:tr w:rsidR="009E4B75" w14:paraId="1315A5A4" w14:textId="77777777" w:rsidTr="00323092">
        <w:tc>
          <w:tcPr>
            <w:tcW w:w="2563" w:type="dxa"/>
          </w:tcPr>
          <w:p w14:paraId="21D0364D" w14:textId="313F84C2" w:rsidR="009E4B75" w:rsidRDefault="009E4B75" w:rsidP="00257CDE">
            <w:r w:rsidRPr="00145CE9">
              <w:t xml:space="preserve"> Repeat interviews </w:t>
            </w:r>
          </w:p>
        </w:tc>
        <w:tc>
          <w:tcPr>
            <w:tcW w:w="1505" w:type="dxa"/>
          </w:tcPr>
          <w:p w14:paraId="4BBFF6DF" w14:textId="6CD4D8D2" w:rsidR="009E4B75" w:rsidRDefault="009E4B75" w:rsidP="00257CDE">
            <w:r w:rsidRPr="00145CE9">
              <w:t>18.</w:t>
            </w:r>
          </w:p>
        </w:tc>
        <w:tc>
          <w:tcPr>
            <w:tcW w:w="3832" w:type="dxa"/>
          </w:tcPr>
          <w:p w14:paraId="1E6EAD1E" w14:textId="3C8EE208" w:rsidR="009E4B75" w:rsidRDefault="009E4B75" w:rsidP="00257CDE">
            <w:r w:rsidRPr="00145CE9">
              <w:t>Were repeat interviews carried out? If yes, how many?</w:t>
            </w:r>
          </w:p>
        </w:tc>
        <w:tc>
          <w:tcPr>
            <w:tcW w:w="1815" w:type="dxa"/>
          </w:tcPr>
          <w:p w14:paraId="2F42070F" w14:textId="681D7E2E" w:rsidR="009E4B75" w:rsidRDefault="00E50BF4" w:rsidP="00257CDE">
            <w:r>
              <w:t>N/A</w:t>
            </w:r>
          </w:p>
        </w:tc>
      </w:tr>
      <w:tr w:rsidR="009E4B75" w14:paraId="48FACDB6" w14:textId="77777777" w:rsidTr="00707200">
        <w:tc>
          <w:tcPr>
            <w:tcW w:w="2563" w:type="dxa"/>
          </w:tcPr>
          <w:p w14:paraId="7AD8B59D" w14:textId="521A5F72" w:rsidR="009E4B75" w:rsidRDefault="009E4B75" w:rsidP="00257CDE">
            <w:r w:rsidRPr="00145CE9">
              <w:t xml:space="preserve">Audio/visual recording </w:t>
            </w:r>
          </w:p>
        </w:tc>
        <w:tc>
          <w:tcPr>
            <w:tcW w:w="1505" w:type="dxa"/>
          </w:tcPr>
          <w:p w14:paraId="66BC3BA6" w14:textId="58CC8C8D" w:rsidR="009E4B75" w:rsidRDefault="009E4B75" w:rsidP="00257CDE">
            <w:r w:rsidRPr="00145CE9">
              <w:t xml:space="preserve">19. </w:t>
            </w:r>
          </w:p>
        </w:tc>
        <w:tc>
          <w:tcPr>
            <w:tcW w:w="3832" w:type="dxa"/>
          </w:tcPr>
          <w:p w14:paraId="5E4933A2" w14:textId="3A38EBE4" w:rsidR="009E4B75" w:rsidRDefault="009E4B75" w:rsidP="00257CDE">
            <w:r w:rsidRPr="00145CE9">
              <w:t>Did the research use audio or visual recording to collect the data?</w:t>
            </w:r>
          </w:p>
        </w:tc>
        <w:tc>
          <w:tcPr>
            <w:tcW w:w="1815" w:type="dxa"/>
          </w:tcPr>
          <w:p w14:paraId="1AC3149F" w14:textId="3929B893" w:rsidR="009E4B75" w:rsidRDefault="00E50BF4" w:rsidP="00257CDE">
            <w:r>
              <w:t>5-6</w:t>
            </w:r>
          </w:p>
        </w:tc>
      </w:tr>
      <w:tr w:rsidR="009E4B75" w14:paraId="4D22C71D" w14:textId="77777777" w:rsidTr="00B0748B">
        <w:tc>
          <w:tcPr>
            <w:tcW w:w="2563" w:type="dxa"/>
          </w:tcPr>
          <w:p w14:paraId="068E63C3" w14:textId="5DD776E2" w:rsidR="009E4B75" w:rsidRDefault="009E4B75" w:rsidP="00257CDE">
            <w:r w:rsidRPr="00145CE9">
              <w:t xml:space="preserve">Field notes </w:t>
            </w:r>
          </w:p>
        </w:tc>
        <w:tc>
          <w:tcPr>
            <w:tcW w:w="1505" w:type="dxa"/>
          </w:tcPr>
          <w:p w14:paraId="1F95D1B6" w14:textId="2DF8939F" w:rsidR="009E4B75" w:rsidRDefault="009E4B75" w:rsidP="00257CDE">
            <w:r w:rsidRPr="00145CE9">
              <w:t xml:space="preserve">20. </w:t>
            </w:r>
          </w:p>
        </w:tc>
        <w:tc>
          <w:tcPr>
            <w:tcW w:w="3832" w:type="dxa"/>
          </w:tcPr>
          <w:p w14:paraId="519AEA7D" w14:textId="3443F43C" w:rsidR="009E4B75" w:rsidRDefault="009E4B75" w:rsidP="00257CDE">
            <w:r w:rsidRPr="00145CE9">
              <w:t>Were field notes made during and/or after the interview or focus group?</w:t>
            </w:r>
          </w:p>
        </w:tc>
        <w:tc>
          <w:tcPr>
            <w:tcW w:w="1815" w:type="dxa"/>
          </w:tcPr>
          <w:p w14:paraId="2E675489" w14:textId="0E4F5974" w:rsidR="009E4B75" w:rsidRDefault="007474CE" w:rsidP="00257CDE">
            <w:r>
              <w:t>4-5</w:t>
            </w:r>
          </w:p>
        </w:tc>
      </w:tr>
      <w:tr w:rsidR="009E4B75" w14:paraId="17609DB3" w14:textId="77777777" w:rsidTr="00742C6B">
        <w:tc>
          <w:tcPr>
            <w:tcW w:w="2563" w:type="dxa"/>
          </w:tcPr>
          <w:p w14:paraId="5A2D5AF3" w14:textId="2D9F37FE" w:rsidR="009E4B75" w:rsidRDefault="009E4B75" w:rsidP="00257CDE">
            <w:r w:rsidRPr="00145CE9">
              <w:t xml:space="preserve">Duration </w:t>
            </w:r>
          </w:p>
        </w:tc>
        <w:tc>
          <w:tcPr>
            <w:tcW w:w="1505" w:type="dxa"/>
          </w:tcPr>
          <w:p w14:paraId="19070EFF" w14:textId="2123CFF6" w:rsidR="009E4B75" w:rsidRDefault="009E4B75" w:rsidP="00257CDE">
            <w:r w:rsidRPr="00145CE9">
              <w:t>21.</w:t>
            </w:r>
          </w:p>
        </w:tc>
        <w:tc>
          <w:tcPr>
            <w:tcW w:w="3832" w:type="dxa"/>
          </w:tcPr>
          <w:p w14:paraId="3ED703A2" w14:textId="726D9541" w:rsidR="009E4B75" w:rsidRDefault="009E4B75" w:rsidP="00257CDE">
            <w:r w:rsidRPr="00145CE9">
              <w:t>What was the duration of the interviews or focus group?</w:t>
            </w:r>
          </w:p>
        </w:tc>
        <w:tc>
          <w:tcPr>
            <w:tcW w:w="1815" w:type="dxa"/>
          </w:tcPr>
          <w:p w14:paraId="4D497D81" w14:textId="4266BE6E" w:rsidR="009E4B75" w:rsidRDefault="007474CE" w:rsidP="00257CDE">
            <w:r>
              <w:t>4</w:t>
            </w:r>
          </w:p>
        </w:tc>
      </w:tr>
      <w:tr w:rsidR="009E4B75" w14:paraId="1667A0E1" w14:textId="77777777" w:rsidTr="003B7C6C">
        <w:tc>
          <w:tcPr>
            <w:tcW w:w="2563" w:type="dxa"/>
          </w:tcPr>
          <w:p w14:paraId="5B6CC255" w14:textId="01CBB8A4" w:rsidR="009E4B75" w:rsidRDefault="009E4B75" w:rsidP="00257CDE">
            <w:r w:rsidRPr="00145CE9">
              <w:t xml:space="preserve"> Data saturation </w:t>
            </w:r>
          </w:p>
        </w:tc>
        <w:tc>
          <w:tcPr>
            <w:tcW w:w="1505" w:type="dxa"/>
          </w:tcPr>
          <w:p w14:paraId="76682745" w14:textId="3CCCC692" w:rsidR="009E4B75" w:rsidRDefault="009E4B75" w:rsidP="00257CDE">
            <w:r w:rsidRPr="00145CE9">
              <w:t xml:space="preserve">22. </w:t>
            </w:r>
          </w:p>
        </w:tc>
        <w:tc>
          <w:tcPr>
            <w:tcW w:w="3832" w:type="dxa"/>
          </w:tcPr>
          <w:p w14:paraId="14B76D97" w14:textId="7103E09C" w:rsidR="009E4B75" w:rsidRDefault="009E4B75" w:rsidP="00257CDE">
            <w:r w:rsidRPr="00145CE9">
              <w:t>Was data saturation discussed?</w:t>
            </w:r>
          </w:p>
        </w:tc>
        <w:tc>
          <w:tcPr>
            <w:tcW w:w="1815" w:type="dxa"/>
          </w:tcPr>
          <w:p w14:paraId="3BAA7C19" w14:textId="327C9EA9" w:rsidR="009E4B75" w:rsidRDefault="007474CE" w:rsidP="00257CDE">
            <w:r>
              <w:t>4</w:t>
            </w:r>
          </w:p>
        </w:tc>
      </w:tr>
      <w:tr w:rsidR="009E4B75" w14:paraId="1C49E35C" w14:textId="77777777" w:rsidTr="0058476A">
        <w:tc>
          <w:tcPr>
            <w:tcW w:w="2563" w:type="dxa"/>
          </w:tcPr>
          <w:p w14:paraId="3B33955C" w14:textId="22110DDD" w:rsidR="009E4B75" w:rsidRDefault="009E4B75" w:rsidP="00257CDE">
            <w:r w:rsidRPr="00145CE9">
              <w:t xml:space="preserve"> Transcripts returned </w:t>
            </w:r>
          </w:p>
        </w:tc>
        <w:tc>
          <w:tcPr>
            <w:tcW w:w="1505" w:type="dxa"/>
          </w:tcPr>
          <w:p w14:paraId="44F5B846" w14:textId="034D9448" w:rsidR="009E4B75" w:rsidRDefault="009E4B75" w:rsidP="00257CDE">
            <w:r w:rsidRPr="00145CE9">
              <w:t xml:space="preserve">23. </w:t>
            </w:r>
          </w:p>
        </w:tc>
        <w:tc>
          <w:tcPr>
            <w:tcW w:w="3832" w:type="dxa"/>
          </w:tcPr>
          <w:p w14:paraId="21AB24B5" w14:textId="523E3C16" w:rsidR="009E4B75" w:rsidRDefault="009E4B75" w:rsidP="00257CDE">
            <w:r w:rsidRPr="00145CE9">
              <w:t>Were transcripts returned to participants for comment and/or correction?</w:t>
            </w:r>
          </w:p>
        </w:tc>
        <w:tc>
          <w:tcPr>
            <w:tcW w:w="1815" w:type="dxa"/>
          </w:tcPr>
          <w:p w14:paraId="07D54878" w14:textId="76B79B84" w:rsidR="009E4B75" w:rsidRDefault="00E50BF4" w:rsidP="00257CDE">
            <w:r>
              <w:t>N/A</w:t>
            </w:r>
          </w:p>
        </w:tc>
      </w:tr>
      <w:tr w:rsidR="0069014B" w14:paraId="4E4EA770" w14:textId="77777777" w:rsidTr="004501D0">
        <w:tc>
          <w:tcPr>
            <w:tcW w:w="9715" w:type="dxa"/>
            <w:gridSpan w:val="4"/>
          </w:tcPr>
          <w:p w14:paraId="4509CA77" w14:textId="2A81CB60" w:rsidR="0069014B" w:rsidRPr="0069014B" w:rsidRDefault="0069014B" w:rsidP="0069014B">
            <w:pPr>
              <w:rPr>
                <w:b/>
                <w:bCs/>
              </w:rPr>
            </w:pPr>
            <w:r w:rsidRPr="0069014B">
              <w:rPr>
                <w:b/>
                <w:bCs/>
              </w:rPr>
              <w:t>Domain 3: analysis and findings</w:t>
            </w:r>
          </w:p>
          <w:p w14:paraId="5D778C4F" w14:textId="23A921C8" w:rsidR="0069014B" w:rsidRDefault="0069014B" w:rsidP="00B53202">
            <w:r>
              <w:t>Data analysis</w:t>
            </w:r>
          </w:p>
        </w:tc>
      </w:tr>
      <w:tr w:rsidR="009E4B75" w14:paraId="285EB842" w14:textId="77777777" w:rsidTr="008B2B4D">
        <w:tc>
          <w:tcPr>
            <w:tcW w:w="2563" w:type="dxa"/>
          </w:tcPr>
          <w:p w14:paraId="6F4E1643" w14:textId="23C1FF4F" w:rsidR="009E4B75" w:rsidRDefault="009E4B75" w:rsidP="0069014B">
            <w:r w:rsidRPr="0082732E">
              <w:t xml:space="preserve"> Number of data coders </w:t>
            </w:r>
          </w:p>
        </w:tc>
        <w:tc>
          <w:tcPr>
            <w:tcW w:w="1505" w:type="dxa"/>
          </w:tcPr>
          <w:p w14:paraId="21B8F630" w14:textId="646C509D" w:rsidR="009E4B75" w:rsidRDefault="009E4B75" w:rsidP="0069014B">
            <w:r w:rsidRPr="0082732E">
              <w:t xml:space="preserve">24. </w:t>
            </w:r>
          </w:p>
        </w:tc>
        <w:tc>
          <w:tcPr>
            <w:tcW w:w="3832" w:type="dxa"/>
          </w:tcPr>
          <w:p w14:paraId="4FC94E01" w14:textId="2A5D8BDA" w:rsidR="009E4B75" w:rsidRDefault="009E4B75" w:rsidP="0069014B">
            <w:r w:rsidRPr="0082732E">
              <w:t>How many data coders coded the data?</w:t>
            </w:r>
          </w:p>
        </w:tc>
        <w:tc>
          <w:tcPr>
            <w:tcW w:w="1815" w:type="dxa"/>
          </w:tcPr>
          <w:p w14:paraId="508C106B" w14:textId="4BA014B1" w:rsidR="009E4B75" w:rsidRDefault="007474CE" w:rsidP="0069014B">
            <w:r>
              <w:t>4</w:t>
            </w:r>
          </w:p>
        </w:tc>
      </w:tr>
      <w:tr w:rsidR="009E4B75" w14:paraId="5BCD94AB" w14:textId="77777777" w:rsidTr="00FE17D6">
        <w:tc>
          <w:tcPr>
            <w:tcW w:w="2563" w:type="dxa"/>
          </w:tcPr>
          <w:p w14:paraId="57EECF02" w14:textId="1CD00AB3" w:rsidR="009E4B75" w:rsidRDefault="009E4B75" w:rsidP="0069014B">
            <w:r w:rsidRPr="0082732E">
              <w:t xml:space="preserve">Description of the coding tree </w:t>
            </w:r>
          </w:p>
        </w:tc>
        <w:tc>
          <w:tcPr>
            <w:tcW w:w="1505" w:type="dxa"/>
          </w:tcPr>
          <w:p w14:paraId="7F885BBC" w14:textId="743745B9" w:rsidR="009E4B75" w:rsidRDefault="009E4B75" w:rsidP="0069014B">
            <w:r w:rsidRPr="0082732E">
              <w:t xml:space="preserve">25. </w:t>
            </w:r>
          </w:p>
        </w:tc>
        <w:tc>
          <w:tcPr>
            <w:tcW w:w="3832" w:type="dxa"/>
          </w:tcPr>
          <w:p w14:paraId="2D343D99" w14:textId="077ABC1A" w:rsidR="009E4B75" w:rsidRDefault="009E4B75" w:rsidP="0069014B">
            <w:r w:rsidRPr="0082732E">
              <w:t>Did authors provide a description of the coding tree?</w:t>
            </w:r>
          </w:p>
        </w:tc>
        <w:tc>
          <w:tcPr>
            <w:tcW w:w="1815" w:type="dxa"/>
          </w:tcPr>
          <w:p w14:paraId="57FB392F" w14:textId="3F0C1CA8" w:rsidR="009E4B75" w:rsidRDefault="007474CE" w:rsidP="0069014B">
            <w:r>
              <w:t>4-5</w:t>
            </w:r>
          </w:p>
        </w:tc>
      </w:tr>
      <w:tr w:rsidR="009E4B75" w14:paraId="559BE154" w14:textId="77777777" w:rsidTr="00582377">
        <w:tc>
          <w:tcPr>
            <w:tcW w:w="2563" w:type="dxa"/>
          </w:tcPr>
          <w:p w14:paraId="22578A5C" w14:textId="2EC08915" w:rsidR="009E4B75" w:rsidRDefault="009E4B75" w:rsidP="0069014B">
            <w:r w:rsidRPr="0082732E">
              <w:t xml:space="preserve">Derivation of themes </w:t>
            </w:r>
          </w:p>
        </w:tc>
        <w:tc>
          <w:tcPr>
            <w:tcW w:w="1505" w:type="dxa"/>
          </w:tcPr>
          <w:p w14:paraId="1363B5D4" w14:textId="2B57BF00" w:rsidR="009E4B75" w:rsidRDefault="009E4B75" w:rsidP="0069014B">
            <w:r w:rsidRPr="0082732E">
              <w:t xml:space="preserve">26. </w:t>
            </w:r>
          </w:p>
        </w:tc>
        <w:tc>
          <w:tcPr>
            <w:tcW w:w="3832" w:type="dxa"/>
          </w:tcPr>
          <w:p w14:paraId="734347A6" w14:textId="60472AB4" w:rsidR="009E4B75" w:rsidRDefault="009E4B75" w:rsidP="0069014B">
            <w:r w:rsidRPr="0082732E">
              <w:t>Were themes identified in advance or derived from the data?</w:t>
            </w:r>
          </w:p>
        </w:tc>
        <w:tc>
          <w:tcPr>
            <w:tcW w:w="1815" w:type="dxa"/>
          </w:tcPr>
          <w:p w14:paraId="3C0CE437" w14:textId="4B981878" w:rsidR="009E4B75" w:rsidRDefault="007474CE" w:rsidP="0069014B">
            <w:r>
              <w:t>4-5</w:t>
            </w:r>
          </w:p>
        </w:tc>
      </w:tr>
      <w:tr w:rsidR="009E4B75" w14:paraId="134DAFB1" w14:textId="77777777" w:rsidTr="0037281C">
        <w:tc>
          <w:tcPr>
            <w:tcW w:w="2563" w:type="dxa"/>
          </w:tcPr>
          <w:p w14:paraId="4021655B" w14:textId="5073ECC3" w:rsidR="009E4B75" w:rsidRDefault="009E4B75" w:rsidP="0069014B">
            <w:r w:rsidRPr="0082732E">
              <w:t xml:space="preserve">Software </w:t>
            </w:r>
          </w:p>
        </w:tc>
        <w:tc>
          <w:tcPr>
            <w:tcW w:w="1505" w:type="dxa"/>
          </w:tcPr>
          <w:p w14:paraId="5C3A3C5B" w14:textId="0A4EE3BD" w:rsidR="009E4B75" w:rsidRDefault="009E4B75" w:rsidP="0069014B">
            <w:r w:rsidRPr="0082732E">
              <w:t xml:space="preserve">27. </w:t>
            </w:r>
          </w:p>
        </w:tc>
        <w:tc>
          <w:tcPr>
            <w:tcW w:w="3832" w:type="dxa"/>
          </w:tcPr>
          <w:p w14:paraId="412A6944" w14:textId="0F83768C" w:rsidR="009E4B75" w:rsidRDefault="009E4B75" w:rsidP="0069014B">
            <w:r w:rsidRPr="0082732E">
              <w:t>What software, if applicable, was used to manage the data?</w:t>
            </w:r>
          </w:p>
        </w:tc>
        <w:tc>
          <w:tcPr>
            <w:tcW w:w="1815" w:type="dxa"/>
          </w:tcPr>
          <w:p w14:paraId="3046483A" w14:textId="12CFE6FE" w:rsidR="009E4B75" w:rsidRDefault="007474CE" w:rsidP="0069014B">
            <w:r>
              <w:t>5</w:t>
            </w:r>
          </w:p>
        </w:tc>
      </w:tr>
      <w:tr w:rsidR="009E4B75" w14:paraId="47466368" w14:textId="77777777" w:rsidTr="00BC163A">
        <w:tc>
          <w:tcPr>
            <w:tcW w:w="2563" w:type="dxa"/>
          </w:tcPr>
          <w:p w14:paraId="20335646" w14:textId="689C84CC" w:rsidR="009E4B75" w:rsidRDefault="009E4B75" w:rsidP="0069014B">
            <w:r w:rsidRPr="0082732E">
              <w:t xml:space="preserve"> Participant checking </w:t>
            </w:r>
          </w:p>
        </w:tc>
        <w:tc>
          <w:tcPr>
            <w:tcW w:w="1505" w:type="dxa"/>
          </w:tcPr>
          <w:p w14:paraId="6C8174AC" w14:textId="579F82A4" w:rsidR="009E4B75" w:rsidRDefault="009E4B75" w:rsidP="0069014B">
            <w:r w:rsidRPr="0082732E">
              <w:t xml:space="preserve">28. </w:t>
            </w:r>
          </w:p>
        </w:tc>
        <w:tc>
          <w:tcPr>
            <w:tcW w:w="3832" w:type="dxa"/>
          </w:tcPr>
          <w:p w14:paraId="3D65E1FF" w14:textId="1D63BA14" w:rsidR="009E4B75" w:rsidRDefault="009E4B75" w:rsidP="0069014B">
            <w:r w:rsidRPr="0082732E">
              <w:t>Did participants provide feedback on the findings?</w:t>
            </w:r>
          </w:p>
        </w:tc>
        <w:tc>
          <w:tcPr>
            <w:tcW w:w="1815" w:type="dxa"/>
          </w:tcPr>
          <w:p w14:paraId="5A88A59D" w14:textId="0E487A29" w:rsidR="009E4B75" w:rsidRDefault="009E4B75" w:rsidP="0069014B"/>
        </w:tc>
      </w:tr>
      <w:tr w:rsidR="00A77DD1" w14:paraId="652695B4" w14:textId="77777777" w:rsidTr="00A40154">
        <w:tc>
          <w:tcPr>
            <w:tcW w:w="9715" w:type="dxa"/>
            <w:gridSpan w:val="4"/>
          </w:tcPr>
          <w:p w14:paraId="4C2FE9BB" w14:textId="18A202F8" w:rsidR="00A77DD1" w:rsidRDefault="00A77DD1" w:rsidP="00B53202">
            <w:r>
              <w:t xml:space="preserve">Reporting </w:t>
            </w:r>
          </w:p>
        </w:tc>
      </w:tr>
      <w:tr w:rsidR="009E4B75" w14:paraId="43F31C9B" w14:textId="77777777" w:rsidTr="007676DB">
        <w:tc>
          <w:tcPr>
            <w:tcW w:w="2563" w:type="dxa"/>
          </w:tcPr>
          <w:p w14:paraId="5FF162E8" w14:textId="6BC8AAC5" w:rsidR="009E4B75" w:rsidRDefault="009E4B75" w:rsidP="00A77DD1">
            <w:r w:rsidRPr="00ED0223">
              <w:t xml:space="preserve">Quotations presented </w:t>
            </w:r>
          </w:p>
        </w:tc>
        <w:tc>
          <w:tcPr>
            <w:tcW w:w="1505" w:type="dxa"/>
          </w:tcPr>
          <w:p w14:paraId="4A6C5617" w14:textId="0C4C2B26" w:rsidR="009E4B75" w:rsidRDefault="009E4B75" w:rsidP="00A77DD1">
            <w:r w:rsidRPr="00ED0223">
              <w:t xml:space="preserve">29. </w:t>
            </w:r>
          </w:p>
        </w:tc>
        <w:tc>
          <w:tcPr>
            <w:tcW w:w="3832" w:type="dxa"/>
          </w:tcPr>
          <w:p w14:paraId="392F9B34" w14:textId="329DA977" w:rsidR="009E4B75" w:rsidRDefault="009E4B75" w:rsidP="00A77DD1">
            <w:r w:rsidRPr="00ED0223">
              <w:t>Were participant quotations presented to illustrate the themes / findings? Was each</w:t>
            </w:r>
            <w:r>
              <w:t xml:space="preserve"> </w:t>
            </w:r>
            <w:r w:rsidRPr="00B22806">
              <w:t xml:space="preserve">quotation identified? </w:t>
            </w:r>
            <w:proofErr w:type="gramStart"/>
            <w:r w:rsidRPr="00B22806">
              <w:t>e.g.</w:t>
            </w:r>
            <w:proofErr w:type="gramEnd"/>
            <w:r w:rsidRPr="00B22806">
              <w:t xml:space="preserve"> </w:t>
            </w:r>
            <w:r w:rsidRPr="00B22806">
              <w:rPr>
                <w:i/>
                <w:iCs/>
              </w:rPr>
              <w:t>participant number</w:t>
            </w:r>
          </w:p>
        </w:tc>
        <w:tc>
          <w:tcPr>
            <w:tcW w:w="1815" w:type="dxa"/>
          </w:tcPr>
          <w:p w14:paraId="32ECDD50" w14:textId="6457E4D3" w:rsidR="009E4B75" w:rsidRDefault="007474CE" w:rsidP="00A77DD1">
            <w:r>
              <w:t>9</w:t>
            </w:r>
            <w:r w:rsidR="009E4B75">
              <w:t>-13</w:t>
            </w:r>
          </w:p>
        </w:tc>
      </w:tr>
      <w:tr w:rsidR="009E4B75" w14:paraId="523255ED" w14:textId="77777777" w:rsidTr="008759B8">
        <w:tc>
          <w:tcPr>
            <w:tcW w:w="2563" w:type="dxa"/>
          </w:tcPr>
          <w:p w14:paraId="78628B76" w14:textId="5957FFFE" w:rsidR="009E4B75" w:rsidRPr="00ED0223" w:rsidRDefault="009E4B75" w:rsidP="00A77DD1">
            <w:r w:rsidRPr="00C93AF2">
              <w:t xml:space="preserve">Data and findings consistent </w:t>
            </w:r>
          </w:p>
        </w:tc>
        <w:tc>
          <w:tcPr>
            <w:tcW w:w="1505" w:type="dxa"/>
          </w:tcPr>
          <w:p w14:paraId="778D3376" w14:textId="2B3424B0" w:rsidR="009E4B75" w:rsidRPr="00ED0223" w:rsidRDefault="009E4B75" w:rsidP="00A77DD1">
            <w:r w:rsidRPr="00C93AF2">
              <w:t xml:space="preserve">30. </w:t>
            </w:r>
          </w:p>
        </w:tc>
        <w:tc>
          <w:tcPr>
            <w:tcW w:w="3832" w:type="dxa"/>
          </w:tcPr>
          <w:p w14:paraId="7EFC30F9" w14:textId="35788D68" w:rsidR="009E4B75" w:rsidRPr="00ED0223" w:rsidRDefault="009E4B75" w:rsidP="00A77DD1">
            <w:r w:rsidRPr="00C93AF2">
              <w:t xml:space="preserve"> Was there consistency between the data presented and the findings?</w:t>
            </w:r>
          </w:p>
        </w:tc>
        <w:tc>
          <w:tcPr>
            <w:tcW w:w="1815" w:type="dxa"/>
          </w:tcPr>
          <w:p w14:paraId="24830A64" w14:textId="5F4A4E77" w:rsidR="009E4B75" w:rsidRDefault="007474CE" w:rsidP="00A77DD1">
            <w:r>
              <w:t>9</w:t>
            </w:r>
            <w:r w:rsidR="009E4B75">
              <w:t>-1</w:t>
            </w:r>
            <w:r w:rsidR="00E50BF4">
              <w:t>5</w:t>
            </w:r>
          </w:p>
        </w:tc>
      </w:tr>
      <w:tr w:rsidR="009E4B75" w14:paraId="4D83391D" w14:textId="77777777" w:rsidTr="00B54E77">
        <w:tc>
          <w:tcPr>
            <w:tcW w:w="2563" w:type="dxa"/>
          </w:tcPr>
          <w:p w14:paraId="4F889318" w14:textId="2D5EDEDF" w:rsidR="009E4B75" w:rsidRPr="00ED0223" w:rsidRDefault="009E4B75" w:rsidP="00A77DD1">
            <w:r w:rsidRPr="00C93AF2">
              <w:t xml:space="preserve">Clarity of major themes </w:t>
            </w:r>
          </w:p>
        </w:tc>
        <w:tc>
          <w:tcPr>
            <w:tcW w:w="1505" w:type="dxa"/>
          </w:tcPr>
          <w:p w14:paraId="457FE579" w14:textId="20FB66F6" w:rsidR="009E4B75" w:rsidRPr="00ED0223" w:rsidRDefault="009E4B75" w:rsidP="00A77DD1">
            <w:r w:rsidRPr="00C93AF2">
              <w:t xml:space="preserve">31. </w:t>
            </w:r>
          </w:p>
        </w:tc>
        <w:tc>
          <w:tcPr>
            <w:tcW w:w="3832" w:type="dxa"/>
          </w:tcPr>
          <w:p w14:paraId="5693200F" w14:textId="67A9A9EE" w:rsidR="009E4B75" w:rsidRPr="00ED0223" w:rsidRDefault="009E4B75" w:rsidP="00A77DD1">
            <w:r w:rsidRPr="00C93AF2">
              <w:t>Were major themes clearly presented in the findings?</w:t>
            </w:r>
          </w:p>
        </w:tc>
        <w:tc>
          <w:tcPr>
            <w:tcW w:w="1815" w:type="dxa"/>
          </w:tcPr>
          <w:p w14:paraId="24E703A3" w14:textId="65890DC4" w:rsidR="009E4B75" w:rsidRDefault="007474CE" w:rsidP="00A77DD1">
            <w:r>
              <w:t>9</w:t>
            </w:r>
            <w:r w:rsidR="009E4B75">
              <w:t>-13</w:t>
            </w:r>
          </w:p>
        </w:tc>
      </w:tr>
      <w:tr w:rsidR="009E4B75" w14:paraId="48E115D1" w14:textId="3DCFC2F7" w:rsidTr="00FA135D">
        <w:tc>
          <w:tcPr>
            <w:tcW w:w="2563" w:type="dxa"/>
          </w:tcPr>
          <w:p w14:paraId="5E64E7E6" w14:textId="5C3CDC4A" w:rsidR="009E4B75" w:rsidRDefault="009E4B75" w:rsidP="00A77DD1">
            <w:r w:rsidRPr="00C93AF2">
              <w:t xml:space="preserve"> Clarity of minor themes</w:t>
            </w:r>
          </w:p>
        </w:tc>
        <w:tc>
          <w:tcPr>
            <w:tcW w:w="1505" w:type="dxa"/>
          </w:tcPr>
          <w:p w14:paraId="60215B0A" w14:textId="7C5CC774" w:rsidR="009E4B75" w:rsidRDefault="009E4B75" w:rsidP="00A77DD1">
            <w:r w:rsidRPr="00C93AF2">
              <w:t xml:space="preserve">32. </w:t>
            </w:r>
          </w:p>
        </w:tc>
        <w:tc>
          <w:tcPr>
            <w:tcW w:w="3832" w:type="dxa"/>
          </w:tcPr>
          <w:p w14:paraId="7AAE6B77" w14:textId="0E5CAB9F" w:rsidR="009E4B75" w:rsidRDefault="009E4B75" w:rsidP="00A77DD1">
            <w:r w:rsidRPr="00C93AF2">
              <w:t>Is there a description of diverse cases or discussion of minor themes?</w:t>
            </w:r>
          </w:p>
        </w:tc>
        <w:tc>
          <w:tcPr>
            <w:tcW w:w="1815" w:type="dxa"/>
          </w:tcPr>
          <w:p w14:paraId="762D74A7" w14:textId="59A38D0F" w:rsidR="009E4B75" w:rsidRDefault="003B7784" w:rsidP="00A77DD1">
            <w:r>
              <w:t>13</w:t>
            </w:r>
            <w:r w:rsidR="009E4B75">
              <w:t>-1</w:t>
            </w:r>
            <w:r>
              <w:t>5</w:t>
            </w:r>
          </w:p>
        </w:tc>
      </w:tr>
    </w:tbl>
    <w:p w14:paraId="180EDD6F" w14:textId="2F5D2067" w:rsidR="00464A35" w:rsidRPr="00B53202" w:rsidRDefault="00464A35" w:rsidP="00060B68">
      <w:pPr>
        <w:rPr>
          <w:b/>
          <w:bCs/>
        </w:rPr>
      </w:pPr>
    </w:p>
    <w:sectPr w:rsidR="00464A35" w:rsidRPr="00B53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B5D8B" w14:textId="77777777" w:rsidR="008A7BFC" w:rsidRDefault="008A7BFC" w:rsidP="00B53202">
      <w:pPr>
        <w:spacing w:after="0" w:line="240" w:lineRule="auto"/>
      </w:pPr>
      <w:r>
        <w:separator/>
      </w:r>
    </w:p>
  </w:endnote>
  <w:endnote w:type="continuationSeparator" w:id="0">
    <w:p w14:paraId="7AC28839" w14:textId="77777777" w:rsidR="008A7BFC" w:rsidRDefault="008A7BFC" w:rsidP="00B53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2AA5E" w14:textId="77777777" w:rsidR="008A7BFC" w:rsidRDefault="008A7BFC" w:rsidP="00B53202">
      <w:pPr>
        <w:spacing w:after="0" w:line="240" w:lineRule="auto"/>
      </w:pPr>
      <w:r>
        <w:separator/>
      </w:r>
    </w:p>
  </w:footnote>
  <w:footnote w:type="continuationSeparator" w:id="0">
    <w:p w14:paraId="22EF0896" w14:textId="77777777" w:rsidR="008A7BFC" w:rsidRDefault="008A7BFC" w:rsidP="00B532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202"/>
    <w:rsid w:val="00005428"/>
    <w:rsid w:val="00060B68"/>
    <w:rsid w:val="00074EB9"/>
    <w:rsid w:val="001A114E"/>
    <w:rsid w:val="00257CDE"/>
    <w:rsid w:val="003B7784"/>
    <w:rsid w:val="00464A35"/>
    <w:rsid w:val="005A31C2"/>
    <w:rsid w:val="006453D5"/>
    <w:rsid w:val="0069014B"/>
    <w:rsid w:val="0073381E"/>
    <w:rsid w:val="007474CE"/>
    <w:rsid w:val="00762F46"/>
    <w:rsid w:val="008A7BFC"/>
    <w:rsid w:val="008E2FE9"/>
    <w:rsid w:val="009A513D"/>
    <w:rsid w:val="009E4B75"/>
    <w:rsid w:val="00A22DC3"/>
    <w:rsid w:val="00A77DD1"/>
    <w:rsid w:val="00AA44FC"/>
    <w:rsid w:val="00B22806"/>
    <w:rsid w:val="00B53202"/>
    <w:rsid w:val="00B704CC"/>
    <w:rsid w:val="00BE3C30"/>
    <w:rsid w:val="00BF5A6C"/>
    <w:rsid w:val="00CF53DC"/>
    <w:rsid w:val="00D1580F"/>
    <w:rsid w:val="00D94BA5"/>
    <w:rsid w:val="00E50BF4"/>
    <w:rsid w:val="00EC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1259"/>
  <w15:chartTrackingRefBased/>
  <w15:docId w15:val="{998B7CBB-40ED-4E0C-A922-F9BE77498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32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02"/>
  </w:style>
  <w:style w:type="paragraph" w:styleId="Footer">
    <w:name w:val="footer"/>
    <w:basedOn w:val="Normal"/>
    <w:link w:val="FooterChar"/>
    <w:uiPriority w:val="99"/>
    <w:unhideWhenUsed/>
    <w:rsid w:val="00B532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02"/>
  </w:style>
  <w:style w:type="paragraph" w:styleId="Caption">
    <w:name w:val="caption"/>
    <w:basedOn w:val="Normal"/>
    <w:next w:val="Normal"/>
    <w:uiPriority w:val="35"/>
    <w:unhideWhenUsed/>
    <w:qFormat/>
    <w:rsid w:val="0073381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0DBB0-48EC-4A25-AA77-2113BBACC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rose ninsiima</dc:creator>
  <cp:keywords/>
  <dc:description/>
  <cp:lastModifiedBy>Kulabako Christine</cp:lastModifiedBy>
  <cp:revision>2</cp:revision>
  <dcterms:created xsi:type="dcterms:W3CDTF">2025-03-19T03:25:00Z</dcterms:created>
  <dcterms:modified xsi:type="dcterms:W3CDTF">2025-03-19T03:25:00Z</dcterms:modified>
</cp:coreProperties>
</file>